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</w:pPr>
      <w:r>
        <w:t>TABLE</w:t>
      </w:r>
      <w:r>
        <w:rPr>
          <w:rFonts w:hint="eastAsia"/>
        </w:rPr>
        <w:t>|</w:t>
      </w:r>
      <w:r>
        <w:t xml:space="preserve"> </w:t>
      </w:r>
      <w:r>
        <w:rPr>
          <w:rFonts w:hint="default"/>
          <w:lang w:val="en-US"/>
        </w:rPr>
        <w:t xml:space="preserve">S2 </w:t>
      </w:r>
      <w:r>
        <w:t>summary table describing the Ginsenoside Rg1.</w:t>
      </w:r>
      <w:bookmarkStart w:id="0" w:name="_GoBack"/>
      <w:bookmarkEnd w:id="0"/>
    </w:p>
    <w:tbl>
      <w:tblPr>
        <w:tblStyle w:val="6"/>
        <w:tblpPr w:leftFromText="180" w:rightFromText="180" w:vertAnchor="page" w:horzAnchor="page" w:tblpX="1763" w:tblpY="195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3563"/>
        <w:gridCol w:w="1267"/>
        <w:gridCol w:w="17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Study（years）</w:t>
            </w:r>
          </w:p>
        </w:tc>
        <w:tc>
          <w:tcPr>
            <w:tcW w:w="3563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267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Purity (%)</w:t>
            </w:r>
          </w:p>
        </w:tc>
        <w:tc>
          <w:tcPr>
            <w:tcW w:w="1777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Quality control reported?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en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Jie, 2010</w:t>
            </w:r>
          </w:p>
        </w:tc>
        <w:tc>
          <w:tcPr>
            <w:tcW w:w="3563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ational Institute for the Control of Pharmaceutical an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iologica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oducts,China</w:t>
            </w:r>
          </w:p>
        </w:tc>
        <w:tc>
          <w:tcPr>
            <w:tcW w:w="1267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8%</w:t>
            </w:r>
          </w:p>
        </w:tc>
        <w:tc>
          <w:tcPr>
            <w:tcW w:w="1777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Zhe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hanging="36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20" w:afterAutospacing="0" w:line="210" w:lineRule="atLeast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unming Medical University,china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hanging="36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，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ao Jianchao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, 201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Rua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an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leike Jingda Co., LTD,Shanghai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ina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Li Xi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, 201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engguang Biotechnology Co. LTD,Baoji,China）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Wu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ingnan Pharmaceutical Co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instrText xml:space="preserve"> HYPERLINK "C:/Users/ASUS/AppData/Local/youdao/dict/Application/9.1.2.0/resultui/html/index.html" \l "/javascript:;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ore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fldChar w:fldCharType="end"/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≥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Li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Durst Biotechnology Co., LTD,Chengdu,China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≥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Che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unming Medical University,China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0" w:afterAutospacing="0" w:line="21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Ma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Solarbio (China) 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an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ational Institute for the Control of Pharmaceutical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iological Products,Chin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6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Gao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 Winherb Medical Technology Company (Shanghai, China).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ua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Liu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≥90% 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aoyao Yin and Junxia Wang,2017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anjing plant industr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o., LT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Chin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Tia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Kunming Medical Univers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Chin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&gt;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Yu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Jilin Univers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Jili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Chin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&gt;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Pen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et al., 2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356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edica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nivers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Kunmin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,China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8%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</w:tbl>
    <w:p>
      <w:pPr>
        <w:rPr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HPLC: high performance liquid chromatography; NR: no report). 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ADAD10"/>
    <w:multiLevelType w:val="multilevel"/>
    <w:tmpl w:val="51ADAD10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F0D28"/>
    <w:rsid w:val="08453875"/>
    <w:rsid w:val="0C9742AC"/>
    <w:rsid w:val="0D9440C3"/>
    <w:rsid w:val="11765A96"/>
    <w:rsid w:val="17535B37"/>
    <w:rsid w:val="1CB20DF9"/>
    <w:rsid w:val="1EF86D64"/>
    <w:rsid w:val="2851601F"/>
    <w:rsid w:val="29466601"/>
    <w:rsid w:val="47E01795"/>
    <w:rsid w:val="50DA3334"/>
    <w:rsid w:val="67AB4B37"/>
    <w:rsid w:val="752E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="黑体" w:hAnsi="黑体" w:eastAsia="黑体" w:cs="黑体"/>
      <w:b/>
      <w:bCs/>
      <w:kern w:val="44"/>
      <w:sz w:val="28"/>
      <w:szCs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4:15:00Z</dcterms:created>
  <dc:creator>ASUS</dc:creator>
  <cp:lastModifiedBy>浅</cp:lastModifiedBy>
  <dcterms:modified xsi:type="dcterms:W3CDTF">2023-07-26T15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7E002F767B4E4A6C909A3E2FE9756A67</vt:lpwstr>
  </property>
</Properties>
</file>